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78279" w14:textId="0B461DA8" w:rsidR="003008AE" w:rsidRPr="00A221A0" w:rsidRDefault="003008AE" w:rsidP="003008AE">
      <w:pPr>
        <w:rPr>
          <w:b/>
          <w:bCs/>
        </w:rPr>
      </w:pPr>
      <w:r w:rsidRPr="00A221A0">
        <w:rPr>
          <w:b/>
          <w:bCs/>
        </w:rPr>
        <w:t>Supplementary Table 1</w:t>
      </w:r>
      <w:r w:rsidRPr="00A221A0">
        <w:rPr>
          <w:rFonts w:ascii="Arial" w:hAnsi="Arial" w:cs="Arial"/>
          <w:b/>
          <w:bCs/>
        </w:rPr>
        <w:t>  </w:t>
      </w:r>
      <w:r w:rsidRPr="00A221A0">
        <w:rPr>
          <w:b/>
          <w:bCs/>
        </w:rPr>
        <w:t> </w:t>
      </w:r>
    </w:p>
    <w:p w14:paraId="4E854EE5" w14:textId="77777777" w:rsidR="003008AE" w:rsidRPr="003008AE" w:rsidRDefault="003008AE" w:rsidP="003008AE">
      <w:r w:rsidRPr="003008AE">
        <w:rPr>
          <w:i/>
          <w:iCs/>
        </w:rPr>
        <w:t>Behaviour Change</w:t>
      </w:r>
      <w:r w:rsidRPr="003008AE">
        <w:rPr>
          <w:rFonts w:ascii="Arial" w:hAnsi="Arial" w:cs="Arial"/>
          <w:i/>
          <w:iCs/>
        </w:rPr>
        <w:t> </w:t>
      </w:r>
      <w:r w:rsidRPr="003008AE">
        <w:rPr>
          <w:i/>
          <w:iCs/>
        </w:rPr>
        <w:t>Strategies</w:t>
      </w:r>
      <w:r w:rsidRPr="003008AE">
        <w:rPr>
          <w:rFonts w:ascii="Arial" w:hAnsi="Arial" w:cs="Arial"/>
          <w:i/>
          <w:iCs/>
        </w:rPr>
        <w:t> </w:t>
      </w:r>
      <w:r w:rsidRPr="003008AE">
        <w:rPr>
          <w:i/>
          <w:iCs/>
        </w:rPr>
        <w:t>Per</w:t>
      </w:r>
      <w:r w:rsidRPr="003008AE">
        <w:rPr>
          <w:rFonts w:ascii="Arial" w:hAnsi="Arial" w:cs="Arial"/>
          <w:i/>
          <w:iCs/>
        </w:rPr>
        <w:t> </w:t>
      </w:r>
      <w:r w:rsidRPr="003008AE">
        <w:rPr>
          <w:i/>
          <w:iCs/>
        </w:rPr>
        <w:t>Intervention</w:t>
      </w:r>
      <w:r w:rsidRPr="003008AE">
        <w:rPr>
          <w:rFonts w:ascii="Arial" w:hAnsi="Arial" w:cs="Arial"/>
          <w:i/>
          <w:iCs/>
        </w:rPr>
        <w:t> </w:t>
      </w:r>
      <w:r w:rsidRPr="003008AE">
        <w:rPr>
          <w:i/>
          <w:iCs/>
        </w:rPr>
        <w:t>Group</w:t>
      </w:r>
      <w:r w:rsidRPr="003008AE">
        <w:rPr>
          <w:rFonts w:ascii="Arial" w:hAnsi="Arial" w:cs="Arial"/>
        </w:rPr>
        <w:t>  </w:t>
      </w:r>
      <w:r w:rsidRPr="003008AE">
        <w:t> </w:t>
      </w:r>
    </w:p>
    <w:p w14:paraId="6B309974" w14:textId="77777777" w:rsidR="003008AE" w:rsidRPr="003008AE" w:rsidRDefault="003008AE" w:rsidP="003008AE">
      <w:r w:rsidRPr="003008AE">
        <w:rPr>
          <w:rFonts w:ascii="Arial" w:hAnsi="Arial" w:cs="Arial"/>
        </w:rPr>
        <w:t>  </w:t>
      </w:r>
      <w:r w:rsidRPr="003008AE">
        <w:t> </w:t>
      </w:r>
    </w:p>
    <w:tbl>
      <w:tblPr>
        <w:tblW w:w="679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1264"/>
        <w:gridCol w:w="1118"/>
      </w:tblGrid>
      <w:tr w:rsidR="003008AE" w:rsidRPr="003008AE" w14:paraId="31FAD462" w14:textId="77777777" w:rsidTr="00A221A0">
        <w:trPr>
          <w:trHeight w:val="642"/>
        </w:trPr>
        <w:tc>
          <w:tcPr>
            <w:tcW w:w="4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7BF76B" w14:textId="77777777" w:rsidR="003008AE" w:rsidRPr="003008AE" w:rsidRDefault="003008AE" w:rsidP="003008AE">
            <w:r w:rsidRPr="003008AE">
              <w:rPr>
                <w:rFonts w:ascii="Arial" w:hAnsi="Arial" w:cs="Arial"/>
              </w:rPr>
              <w:t>  </w:t>
            </w:r>
            <w:r w:rsidRPr="003008AE">
              <w:t> </w:t>
            </w: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CF9C83" w14:textId="7ACCB12B" w:rsidR="003008AE" w:rsidRPr="003008AE" w:rsidRDefault="003008AE" w:rsidP="00A221A0">
            <w:pPr>
              <w:jc w:val="center"/>
            </w:pPr>
            <w:r w:rsidRPr="003008AE">
              <w:t>Control</w:t>
            </w:r>
            <w:r w:rsidRPr="003008AE">
              <w:rPr>
                <w:rFonts w:ascii="Arial" w:hAnsi="Arial" w:cs="Arial"/>
              </w:rPr>
              <w:t>  </w:t>
            </w:r>
          </w:p>
          <w:p w14:paraId="3FB422DC" w14:textId="19B5AFD7" w:rsidR="003008AE" w:rsidRPr="003008AE" w:rsidRDefault="003008AE" w:rsidP="00A221A0">
            <w:pPr>
              <w:jc w:val="center"/>
            </w:pPr>
            <w:r w:rsidRPr="003008AE">
              <w:t>Group</w:t>
            </w:r>
            <w:r w:rsidRPr="003008AE">
              <w:rPr>
                <w:rFonts w:ascii="Arial" w:hAnsi="Arial" w:cs="Arial"/>
              </w:rPr>
              <w:t>  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AA2085" w14:textId="6A279043" w:rsidR="003008AE" w:rsidRPr="003008AE" w:rsidRDefault="003008AE" w:rsidP="00A221A0">
            <w:pPr>
              <w:jc w:val="center"/>
            </w:pPr>
            <w:r w:rsidRPr="003008AE">
              <w:t>Identity</w:t>
            </w:r>
            <w:r w:rsidRPr="003008AE">
              <w:rPr>
                <w:rFonts w:ascii="Arial" w:hAnsi="Arial" w:cs="Arial"/>
              </w:rPr>
              <w:t>  </w:t>
            </w:r>
          </w:p>
          <w:p w14:paraId="25AE7CEA" w14:textId="0AD64D49" w:rsidR="003008AE" w:rsidRPr="003008AE" w:rsidRDefault="003008AE" w:rsidP="00A221A0">
            <w:pPr>
              <w:jc w:val="center"/>
            </w:pPr>
            <w:r w:rsidRPr="003008AE">
              <w:t>Group</w:t>
            </w:r>
            <w:r w:rsidRPr="003008AE">
              <w:rPr>
                <w:rFonts w:ascii="Arial" w:hAnsi="Arial" w:cs="Arial"/>
              </w:rPr>
              <w:t>  </w:t>
            </w:r>
          </w:p>
        </w:tc>
      </w:tr>
      <w:tr w:rsidR="003008AE" w:rsidRPr="003008AE" w14:paraId="1E2906FE" w14:textId="77777777" w:rsidTr="00A221A0">
        <w:trPr>
          <w:trHeight w:val="291"/>
        </w:trPr>
        <w:tc>
          <w:tcPr>
            <w:tcW w:w="4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BFFF" w14:textId="77777777" w:rsidR="003008AE" w:rsidRDefault="003008AE" w:rsidP="003008AE">
            <w:r w:rsidRPr="003008AE">
              <w:t xml:space="preserve">Habit Formation/Action </w:t>
            </w:r>
            <w:r w:rsidR="00A221A0">
              <w:t>P</w:t>
            </w:r>
            <w:r w:rsidRPr="003008AE">
              <w:t>lanning (8.3; 1.4) </w:t>
            </w:r>
          </w:p>
          <w:p w14:paraId="18AC66B0" w14:textId="77777777" w:rsidR="00A221A0" w:rsidRPr="00A221A0" w:rsidRDefault="00A221A0" w:rsidP="003008AE">
            <w:pPr>
              <w:rPr>
                <w:sz w:val="4"/>
                <w:szCs w:val="4"/>
              </w:rPr>
            </w:pPr>
          </w:p>
          <w:p w14:paraId="7EB26FFE" w14:textId="37D28CA7" w:rsidR="00A221A0" w:rsidRPr="00A221A0" w:rsidRDefault="00A221A0" w:rsidP="003008AE">
            <w:pPr>
              <w:rPr>
                <w:sz w:val="8"/>
                <w:szCs w:val="8"/>
              </w:rPr>
            </w:pPr>
          </w:p>
        </w:tc>
        <w:tc>
          <w:tcPr>
            <w:tcW w:w="12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4C8D" w14:textId="77777777" w:rsidR="003008AE" w:rsidRPr="003008AE" w:rsidRDefault="003008AE" w:rsidP="003008AE">
            <w:r w:rsidRPr="003008AE">
              <w:rPr>
                <w:rFonts w:ascii="Arial" w:hAnsi="Arial" w:cs="Arial"/>
              </w:rPr>
              <w:t> </w:t>
            </w:r>
            <w:r w:rsidRPr="003008AE">
              <w:t> </w:t>
            </w:r>
          </w:p>
        </w:tc>
        <w:tc>
          <w:tcPr>
            <w:tcW w:w="1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878A5" w14:textId="15BCA262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</w:tr>
      <w:tr w:rsidR="003008AE" w:rsidRPr="003008AE" w14:paraId="371172E1" w14:textId="77777777" w:rsidTr="00A221A0">
        <w:trPr>
          <w:trHeight w:val="29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12A8" w14:textId="77777777" w:rsidR="003008AE" w:rsidRDefault="003008AE" w:rsidP="003008AE">
            <w:r w:rsidRPr="003008AE">
              <w:t>Behavioral Practice/Rehearsal (8.1) </w:t>
            </w:r>
          </w:p>
          <w:p w14:paraId="25397952" w14:textId="77777777" w:rsidR="00A221A0" w:rsidRPr="00A221A0" w:rsidRDefault="00A221A0" w:rsidP="003008AE">
            <w:pPr>
              <w:rPr>
                <w:sz w:val="4"/>
                <w:szCs w:val="4"/>
              </w:rPr>
            </w:pPr>
          </w:p>
          <w:p w14:paraId="26FE08D4" w14:textId="77777777" w:rsidR="00A221A0" w:rsidRPr="00A221A0" w:rsidRDefault="00A221A0" w:rsidP="003008AE">
            <w:pPr>
              <w:rPr>
                <w:sz w:val="8"/>
                <w:szCs w:val="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7C96" w14:textId="77777777" w:rsidR="003008AE" w:rsidRPr="003008AE" w:rsidRDefault="003008AE" w:rsidP="003008AE">
            <w:r w:rsidRPr="003008AE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82F3" w14:textId="486B2DF5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</w:tr>
      <w:tr w:rsidR="003008AE" w:rsidRPr="003008AE" w14:paraId="5FDC25D7" w14:textId="77777777" w:rsidTr="00A221A0">
        <w:trPr>
          <w:trHeight w:val="29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B0E7A" w14:textId="77777777" w:rsidR="00A221A0" w:rsidRDefault="003008AE" w:rsidP="003008AE">
            <w:r w:rsidRPr="003008AE">
              <w:t>Problem Solving (1.2)</w:t>
            </w:r>
          </w:p>
          <w:p w14:paraId="3F589D9B" w14:textId="1F27220F" w:rsidR="003008AE" w:rsidRPr="00A221A0" w:rsidRDefault="003008AE" w:rsidP="003008AE">
            <w:pPr>
              <w:rPr>
                <w:sz w:val="4"/>
                <w:szCs w:val="4"/>
              </w:rPr>
            </w:pPr>
          </w:p>
          <w:p w14:paraId="3370E9F8" w14:textId="04F273A7" w:rsidR="00A221A0" w:rsidRPr="00A221A0" w:rsidRDefault="00A221A0" w:rsidP="003008AE">
            <w:pPr>
              <w:rPr>
                <w:sz w:val="8"/>
                <w:szCs w:val="8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ACD5" w14:textId="77777777" w:rsidR="003008AE" w:rsidRPr="003008AE" w:rsidRDefault="003008AE" w:rsidP="003008AE">
            <w:r w:rsidRPr="003008AE">
              <w:rPr>
                <w:rFonts w:ascii="Arial" w:hAnsi="Arial" w:cs="Arial"/>
              </w:rPr>
              <w:t>  </w:t>
            </w:r>
            <w:r w:rsidRPr="003008AE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F23C6" w14:textId="6D2A95AB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</w:tr>
      <w:tr w:rsidR="003008AE" w:rsidRPr="003008AE" w14:paraId="6C8307B7" w14:textId="77777777" w:rsidTr="00A221A0">
        <w:trPr>
          <w:trHeight w:val="29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1149" w14:textId="77777777" w:rsidR="00A221A0" w:rsidRDefault="003008AE" w:rsidP="003008AE">
            <w:r w:rsidRPr="003008AE">
              <w:t xml:space="preserve">Mental </w:t>
            </w:r>
            <w:r w:rsidR="00A221A0">
              <w:t>R</w:t>
            </w:r>
            <w:r w:rsidRPr="003008AE">
              <w:t xml:space="preserve">ehearsal of </w:t>
            </w:r>
            <w:r w:rsidR="00A221A0">
              <w:t>S</w:t>
            </w:r>
            <w:r w:rsidRPr="003008AE">
              <w:t xml:space="preserve">uccessful </w:t>
            </w:r>
            <w:r w:rsidR="00A221A0">
              <w:t>P</w:t>
            </w:r>
            <w:r w:rsidRPr="003008AE">
              <w:t>erformance (15.2)</w:t>
            </w:r>
          </w:p>
          <w:p w14:paraId="1BA48AD1" w14:textId="7875EC31" w:rsidR="003008AE" w:rsidRPr="00A221A0" w:rsidRDefault="003008AE" w:rsidP="003008AE">
            <w:pPr>
              <w:rPr>
                <w:sz w:val="4"/>
                <w:szCs w:val="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2FA6" w14:textId="77777777" w:rsidR="003008AE" w:rsidRPr="003008AE" w:rsidRDefault="003008AE" w:rsidP="003008AE">
            <w:r w:rsidRPr="003008AE">
              <w:t> 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69DDE" w14:textId="00AE343D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</w:tr>
      <w:tr w:rsidR="003008AE" w:rsidRPr="003008AE" w14:paraId="6809022A" w14:textId="77777777" w:rsidTr="00A221A0">
        <w:trPr>
          <w:trHeight w:val="29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DFDB" w14:textId="77777777" w:rsidR="003008AE" w:rsidRDefault="003008AE" w:rsidP="003008AE">
            <w:r w:rsidRPr="003008AE">
              <w:t>Credible Source (9.1) </w:t>
            </w:r>
          </w:p>
          <w:p w14:paraId="79CBEEEA" w14:textId="77777777" w:rsidR="00A221A0" w:rsidRPr="00A221A0" w:rsidRDefault="00A221A0" w:rsidP="003008AE">
            <w:pPr>
              <w:rPr>
                <w:sz w:val="4"/>
                <w:szCs w:val="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7561" w14:textId="140FA2D6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D324" w14:textId="3616C933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</w:tr>
      <w:tr w:rsidR="003008AE" w:rsidRPr="003008AE" w14:paraId="21D6BAAB" w14:textId="77777777" w:rsidTr="00A221A0">
        <w:trPr>
          <w:trHeight w:val="29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ADD7" w14:textId="2E13C19A" w:rsidR="003008AE" w:rsidRDefault="003008AE" w:rsidP="003008AE">
            <w:r w:rsidRPr="003008AE">
              <w:t>Self-</w:t>
            </w:r>
            <w:r w:rsidR="00A221A0">
              <w:t>m</w:t>
            </w:r>
            <w:r w:rsidRPr="003008AE">
              <w:t>onitoring of Behaviour (2.3) </w:t>
            </w:r>
          </w:p>
          <w:p w14:paraId="3CA4E94A" w14:textId="77777777" w:rsidR="00A221A0" w:rsidRPr="00A221A0" w:rsidRDefault="00A221A0" w:rsidP="003008AE">
            <w:pPr>
              <w:rPr>
                <w:sz w:val="4"/>
                <w:szCs w:val="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822B" w14:textId="47FB5E94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  <w:r w:rsidRPr="003008AE">
              <w:rPr>
                <w:rFonts w:ascii="Arial" w:hAnsi="Arial" w:cs="Arial"/>
              </w:rPr>
              <w:t> 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6DA2" w14:textId="2331767B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</w:tr>
      <w:tr w:rsidR="003008AE" w:rsidRPr="003008AE" w14:paraId="22230F00" w14:textId="77777777" w:rsidTr="00A221A0">
        <w:trPr>
          <w:trHeight w:val="291"/>
        </w:trPr>
        <w:tc>
          <w:tcPr>
            <w:tcW w:w="4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C3EB4B" w14:textId="77777777" w:rsidR="003008AE" w:rsidRPr="003008AE" w:rsidRDefault="003008AE" w:rsidP="003008AE">
            <w:r w:rsidRPr="003008AE">
              <w:t>Goal Setting (1.1)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26666E" w14:textId="62689EF9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  <w:r w:rsidRPr="003008AE">
              <w:rPr>
                <w:rFonts w:ascii="Arial" w:hAnsi="Arial" w:cs="Arial"/>
              </w:rPr>
              <w:t> 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3436B1" w14:textId="69FED02F" w:rsidR="003008AE" w:rsidRPr="003008AE" w:rsidRDefault="003008AE" w:rsidP="00A221A0">
            <w:pPr>
              <w:jc w:val="center"/>
            </w:pPr>
            <w:r w:rsidRPr="003008AE">
              <w:rPr>
                <w:b/>
                <w:bCs/>
              </w:rPr>
              <w:t>✓</w:t>
            </w:r>
          </w:p>
        </w:tc>
      </w:tr>
    </w:tbl>
    <w:p w14:paraId="075BA62C" w14:textId="77777777" w:rsidR="004C5CD3" w:rsidRDefault="004C5CD3"/>
    <w:sectPr w:rsidR="004C5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8AE"/>
    <w:rsid w:val="003008AE"/>
    <w:rsid w:val="00364E04"/>
    <w:rsid w:val="004C5CD3"/>
    <w:rsid w:val="00532022"/>
    <w:rsid w:val="00612977"/>
    <w:rsid w:val="00A221A0"/>
    <w:rsid w:val="00A80F04"/>
    <w:rsid w:val="00BF45FC"/>
    <w:rsid w:val="00F9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8D848"/>
  <w15:chartTrackingRefBased/>
  <w15:docId w15:val="{F2D89852-AB62-8F41-8389-DBC78D7B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8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8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8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8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8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8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8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8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8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8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8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8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8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25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11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7789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76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0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24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545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16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5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7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12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85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0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36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62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63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1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868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5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59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723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8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04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2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1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66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2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61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5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5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2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57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9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23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4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4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17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0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88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1681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07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2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39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503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83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8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12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34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58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555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39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80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90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0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83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64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70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5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2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69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14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07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17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3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18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2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46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1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12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2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5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2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1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2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1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3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79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62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84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95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7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ore (Staff)</dc:creator>
  <cp:keywords/>
  <dc:description/>
  <cp:lastModifiedBy>CM</cp:lastModifiedBy>
  <cp:revision>3</cp:revision>
  <dcterms:created xsi:type="dcterms:W3CDTF">2024-10-10T12:17:00Z</dcterms:created>
  <dcterms:modified xsi:type="dcterms:W3CDTF">2024-11-26T16:22:00Z</dcterms:modified>
</cp:coreProperties>
</file>